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4E8FCF" w14:textId="329225FC" w:rsidR="00293D9D" w:rsidRDefault="00954F89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1. </w:t>
      </w:r>
      <w:r w:rsidR="004C5261">
        <w:rPr>
          <w:rFonts w:ascii="Times New Roman" w:hAnsi="Times New Roman" w:cs="Times New Roman"/>
          <w:b/>
        </w:rPr>
        <w:t>Description</w:t>
      </w:r>
      <w:r>
        <w:rPr>
          <w:rFonts w:ascii="Times New Roman" w:hAnsi="Times New Roman" w:cs="Times New Roman"/>
          <w:b/>
        </w:rPr>
        <w:t xml:space="preserve"> of purified cells used </w:t>
      </w:r>
      <w:r w:rsidR="004C5261">
        <w:rPr>
          <w:rFonts w:ascii="Times New Roman" w:hAnsi="Times New Roman" w:cs="Times New Roman"/>
          <w:b/>
        </w:rPr>
        <w:t>for</w:t>
      </w:r>
      <w:r>
        <w:rPr>
          <w:rFonts w:ascii="Times New Roman" w:hAnsi="Times New Roman" w:cs="Times New Roman"/>
          <w:b/>
        </w:rPr>
        <w:t xml:space="preserve"> RNA-Seq</w:t>
      </w:r>
      <w:bookmarkStart w:id="0" w:name="_GoBack"/>
      <w:bookmarkEnd w:id="0"/>
      <w:r>
        <w:rPr>
          <w:rFonts w:ascii="Times New Roman" w:hAnsi="Times New Roman" w:cs="Times New Roman"/>
          <w:b/>
        </w:rPr>
        <w:t>.</w:t>
      </w:r>
    </w:p>
    <w:p w14:paraId="35EFCC32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tbl>
      <w:tblPr>
        <w:tblW w:w="963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2271"/>
        <w:gridCol w:w="1701"/>
        <w:gridCol w:w="1788"/>
        <w:gridCol w:w="1614"/>
        <w:gridCol w:w="1158"/>
      </w:tblGrid>
      <w:tr w:rsidR="00293D9D" w14:paraId="08A6CE3A" w14:textId="77777777">
        <w:trPr>
          <w:trHeight w:val="263"/>
        </w:trPr>
        <w:tc>
          <w:tcPr>
            <w:tcW w:w="1098" w:type="dxa"/>
            <w:shd w:val="clear" w:color="auto" w:fill="auto"/>
            <w:noWrap/>
            <w:vAlign w:val="center"/>
          </w:tcPr>
          <w:p w14:paraId="4B796564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type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14:paraId="0B339542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urface phenotyp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F1B5F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velopmental Stage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57DF301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. of biological replicates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28445D90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o. of embryos/mice dissected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61C61F2C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. of cells per assay </w:t>
            </w:r>
          </w:p>
        </w:tc>
      </w:tr>
      <w:tr w:rsidR="00293D9D" w14:paraId="27B618DF" w14:textId="77777777">
        <w:trPr>
          <w:trHeight w:val="263"/>
        </w:trPr>
        <w:tc>
          <w:tcPr>
            <w:tcW w:w="1098" w:type="dxa"/>
            <w:shd w:val="clear" w:color="auto" w:fill="auto"/>
            <w:noWrap/>
            <w:vAlign w:val="center"/>
          </w:tcPr>
          <w:p w14:paraId="0242487D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M HSC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14:paraId="43E3867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g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Sca-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c-Ki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  <w:p w14:paraId="0AAAD07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15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CD3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0C1D0D" w14:textId="6048646F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-8 </w:t>
            </w:r>
            <w:r w:rsidR="00CC146D">
              <w:rPr>
                <w:rFonts w:ascii="Times New Roman" w:eastAsia="Times New Roman" w:hAnsi="Times New Roman" w:cs="Times New Roman"/>
              </w:rPr>
              <w:t>w</w:t>
            </w:r>
            <w:r>
              <w:rPr>
                <w:rFonts w:ascii="Times New Roman" w:eastAsia="Times New Roman" w:hAnsi="Times New Roman" w:cs="Times New Roman"/>
              </w:rPr>
              <w:t>eeks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29C361E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479091A5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10304AE6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109</w:t>
            </w:r>
          </w:p>
        </w:tc>
      </w:tr>
      <w:tr w:rsidR="00293D9D" w14:paraId="0EF1DAB8" w14:textId="77777777">
        <w:trPr>
          <w:trHeight w:val="263"/>
        </w:trPr>
        <w:tc>
          <w:tcPr>
            <w:tcW w:w="1098" w:type="dxa"/>
            <w:shd w:val="clear" w:color="auto" w:fill="auto"/>
            <w:noWrap/>
            <w:vAlign w:val="center"/>
          </w:tcPr>
          <w:p w14:paraId="0FE4E926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L HSC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14:paraId="5BD10AE1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eage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Sca-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c-Ki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D9B3CC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15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CD48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78168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14.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650530B4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32A464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57D7DAC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104</w:t>
            </w:r>
          </w:p>
        </w:tc>
      </w:tr>
      <w:tr w:rsidR="00293D9D" w14:paraId="360B204A" w14:textId="77777777">
        <w:trPr>
          <w:trHeight w:val="263"/>
        </w:trPr>
        <w:tc>
          <w:tcPr>
            <w:tcW w:w="1098" w:type="dxa"/>
            <w:shd w:val="clear" w:color="auto" w:fill="auto"/>
            <w:noWrap/>
            <w:vAlign w:val="center"/>
          </w:tcPr>
          <w:p w14:paraId="6F607C10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-HSC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14:paraId="63846CF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</w:rPr>
              <w:t>CD3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CD144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ESA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  <w:p w14:paraId="6A563DC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-Ki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Ly6a:GFP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8D4F58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11.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0D299819" w14:textId="4CDA0803" w:rsidR="00293D9D" w:rsidRDefault="00F762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0FBCA23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52A8EFF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20</w:t>
            </w:r>
          </w:p>
        </w:tc>
      </w:tr>
      <w:tr w:rsidR="00293D9D" w14:paraId="658F64CE" w14:textId="77777777">
        <w:trPr>
          <w:trHeight w:val="263"/>
        </w:trPr>
        <w:tc>
          <w:tcPr>
            <w:tcW w:w="1098" w:type="dxa"/>
            <w:shd w:val="clear" w:color="auto" w:fill="auto"/>
            <w:noWrap/>
            <w:vAlign w:val="center"/>
          </w:tcPr>
          <w:p w14:paraId="63E281E2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14:paraId="039DB47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3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Runx1:GFP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  <w:p w14:paraId="5421DCC7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Ki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lo</w:t>
            </w:r>
            <w:proofErr w:type="spellEnd"/>
            <w:r>
              <w:rPr>
                <w:rFonts w:ascii="Times New Roman" w:eastAsia="Times New Roman" w:hAnsi="Times New Roman" w:cs="Times New Roman"/>
                <w:vertAlign w:val="superscript"/>
              </w:rPr>
              <w:t>/neg</w:t>
            </w:r>
            <w:r>
              <w:rPr>
                <w:rFonts w:ascii="Times New Roman" w:eastAsia="Times New Roman" w:hAnsi="Times New Roman" w:cs="Times New Roman"/>
              </w:rPr>
              <w:t>CD4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CD4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1F8F11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10.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7FC051A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00A0CC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4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6C99DBBA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851</w:t>
            </w:r>
          </w:p>
        </w:tc>
      </w:tr>
      <w:tr w:rsidR="00293D9D" w14:paraId="3D6875AF" w14:textId="77777777">
        <w:trPr>
          <w:trHeight w:val="263"/>
        </w:trPr>
        <w:tc>
          <w:tcPr>
            <w:tcW w:w="1098" w:type="dxa"/>
            <w:shd w:val="clear" w:color="auto" w:fill="auto"/>
            <w:noWrap/>
            <w:vAlign w:val="center"/>
          </w:tcPr>
          <w:p w14:paraId="491B24F4" w14:textId="77777777" w:rsidR="00293D9D" w:rsidRDefault="00954F8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o</w:t>
            </w:r>
          </w:p>
        </w:tc>
        <w:tc>
          <w:tcPr>
            <w:tcW w:w="2271" w:type="dxa"/>
            <w:shd w:val="clear" w:color="auto" w:fill="auto"/>
            <w:noWrap/>
            <w:vAlign w:val="center"/>
          </w:tcPr>
          <w:p w14:paraId="3165709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D3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</w:rPr>
              <w:t>Runx1:GFP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  <w:p w14:paraId="1B9E3E49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-Kit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CD4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CD41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C824AD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10.5</w:t>
            </w:r>
          </w:p>
        </w:tc>
        <w:tc>
          <w:tcPr>
            <w:tcW w:w="1788" w:type="dxa"/>
            <w:shd w:val="clear" w:color="auto" w:fill="auto"/>
            <w:noWrap/>
            <w:vAlign w:val="center"/>
          </w:tcPr>
          <w:p w14:paraId="3933D67E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14B86ADB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 264</w:t>
            </w:r>
          </w:p>
        </w:tc>
        <w:tc>
          <w:tcPr>
            <w:tcW w:w="1158" w:type="dxa"/>
            <w:shd w:val="clear" w:color="auto" w:fill="auto"/>
            <w:noWrap/>
            <w:vAlign w:val="center"/>
          </w:tcPr>
          <w:p w14:paraId="01E80730" w14:textId="77777777" w:rsidR="00293D9D" w:rsidRDefault="00954F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4902</w:t>
            </w:r>
          </w:p>
        </w:tc>
      </w:tr>
    </w:tbl>
    <w:p w14:paraId="6B778BB9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64381E2F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57EAD327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66B37674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0DD42094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1DF2787A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7A04A853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1FBA6759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4D1B8A16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348D5625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2D2E8F5A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6E3E353A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638CE17D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2EB35626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30FCAC33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6866E370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4E302165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277DF423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260BB164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29A11887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2436CCA9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65562C29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35E906A6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47B0DB68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66DDFB19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6CF6D182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53D069DA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7D79B352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40E15CE8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20B5FD89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00CC2EAA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3426E495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</w:p>
    <w:p w14:paraId="11811D5C" w14:textId="77777777" w:rsidR="00293D9D" w:rsidRDefault="00293D9D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</w:p>
    <w:sectPr w:rsidR="00293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defaultTabStop w:val="28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39A"/>
    <w:rsid w:val="000079DE"/>
    <w:rsid w:val="00012A10"/>
    <w:rsid w:val="000323A2"/>
    <w:rsid w:val="00032FDB"/>
    <w:rsid w:val="00040AC4"/>
    <w:rsid w:val="00047379"/>
    <w:rsid w:val="00047A5B"/>
    <w:rsid w:val="00047CC8"/>
    <w:rsid w:val="00052834"/>
    <w:rsid w:val="00057F49"/>
    <w:rsid w:val="000727FA"/>
    <w:rsid w:val="0008508B"/>
    <w:rsid w:val="000923DA"/>
    <w:rsid w:val="00093A27"/>
    <w:rsid w:val="00097796"/>
    <w:rsid w:val="000B45A1"/>
    <w:rsid w:val="000D68FE"/>
    <w:rsid w:val="000E0516"/>
    <w:rsid w:val="000E7202"/>
    <w:rsid w:val="000F3C4C"/>
    <w:rsid w:val="000F4812"/>
    <w:rsid w:val="00100BF1"/>
    <w:rsid w:val="00106681"/>
    <w:rsid w:val="00116133"/>
    <w:rsid w:val="00137197"/>
    <w:rsid w:val="00165C1B"/>
    <w:rsid w:val="001719FD"/>
    <w:rsid w:val="00171E47"/>
    <w:rsid w:val="00172B9F"/>
    <w:rsid w:val="00176444"/>
    <w:rsid w:val="0017739A"/>
    <w:rsid w:val="00180AD5"/>
    <w:rsid w:val="001A1A99"/>
    <w:rsid w:val="001A2F0B"/>
    <w:rsid w:val="001A3FA4"/>
    <w:rsid w:val="001B60A3"/>
    <w:rsid w:val="001C330A"/>
    <w:rsid w:val="001E544B"/>
    <w:rsid w:val="001F4F11"/>
    <w:rsid w:val="002029B7"/>
    <w:rsid w:val="00224A82"/>
    <w:rsid w:val="00225029"/>
    <w:rsid w:val="002401E1"/>
    <w:rsid w:val="002557AF"/>
    <w:rsid w:val="002618F4"/>
    <w:rsid w:val="002660A0"/>
    <w:rsid w:val="00273AE1"/>
    <w:rsid w:val="00274438"/>
    <w:rsid w:val="00284542"/>
    <w:rsid w:val="00293D9D"/>
    <w:rsid w:val="002B0A10"/>
    <w:rsid w:val="002B40F6"/>
    <w:rsid w:val="002D0797"/>
    <w:rsid w:val="002D2A53"/>
    <w:rsid w:val="002E0779"/>
    <w:rsid w:val="002E4824"/>
    <w:rsid w:val="002E55F5"/>
    <w:rsid w:val="002E7AA8"/>
    <w:rsid w:val="002F3614"/>
    <w:rsid w:val="00320A90"/>
    <w:rsid w:val="0033054C"/>
    <w:rsid w:val="00352874"/>
    <w:rsid w:val="00354B0B"/>
    <w:rsid w:val="00354DEF"/>
    <w:rsid w:val="00357E36"/>
    <w:rsid w:val="00360B9B"/>
    <w:rsid w:val="00371EB4"/>
    <w:rsid w:val="003815A4"/>
    <w:rsid w:val="0038349A"/>
    <w:rsid w:val="003954DE"/>
    <w:rsid w:val="003A17C8"/>
    <w:rsid w:val="003A28DB"/>
    <w:rsid w:val="003C19C6"/>
    <w:rsid w:val="003F27ED"/>
    <w:rsid w:val="0041115A"/>
    <w:rsid w:val="00421DA0"/>
    <w:rsid w:val="004440AA"/>
    <w:rsid w:val="0047397F"/>
    <w:rsid w:val="004808D7"/>
    <w:rsid w:val="00496B4E"/>
    <w:rsid w:val="004A15B3"/>
    <w:rsid w:val="004C5261"/>
    <w:rsid w:val="004C5EFA"/>
    <w:rsid w:val="004C6045"/>
    <w:rsid w:val="004D61A7"/>
    <w:rsid w:val="004D799F"/>
    <w:rsid w:val="004F1389"/>
    <w:rsid w:val="00501FE8"/>
    <w:rsid w:val="005067C0"/>
    <w:rsid w:val="00523E79"/>
    <w:rsid w:val="00593077"/>
    <w:rsid w:val="00596389"/>
    <w:rsid w:val="00596425"/>
    <w:rsid w:val="00596DAB"/>
    <w:rsid w:val="005B7D2D"/>
    <w:rsid w:val="005D6B7F"/>
    <w:rsid w:val="005E278F"/>
    <w:rsid w:val="005E6EA0"/>
    <w:rsid w:val="006107F1"/>
    <w:rsid w:val="00612D9B"/>
    <w:rsid w:val="00630ED4"/>
    <w:rsid w:val="00640699"/>
    <w:rsid w:val="00642DF0"/>
    <w:rsid w:val="00667434"/>
    <w:rsid w:val="00675910"/>
    <w:rsid w:val="0067604C"/>
    <w:rsid w:val="00683F8D"/>
    <w:rsid w:val="006A0109"/>
    <w:rsid w:val="006C2A54"/>
    <w:rsid w:val="006C3D44"/>
    <w:rsid w:val="006E22AF"/>
    <w:rsid w:val="006F0045"/>
    <w:rsid w:val="006F0CF6"/>
    <w:rsid w:val="006F2545"/>
    <w:rsid w:val="006F57D8"/>
    <w:rsid w:val="00704B39"/>
    <w:rsid w:val="00712220"/>
    <w:rsid w:val="007159E1"/>
    <w:rsid w:val="00716411"/>
    <w:rsid w:val="0071697A"/>
    <w:rsid w:val="007300A6"/>
    <w:rsid w:val="00736AF2"/>
    <w:rsid w:val="00752C7C"/>
    <w:rsid w:val="00761FD0"/>
    <w:rsid w:val="007725ED"/>
    <w:rsid w:val="0078578C"/>
    <w:rsid w:val="00791A4D"/>
    <w:rsid w:val="007A0C52"/>
    <w:rsid w:val="007C788D"/>
    <w:rsid w:val="007C7AB7"/>
    <w:rsid w:val="007D2ABA"/>
    <w:rsid w:val="007E0D47"/>
    <w:rsid w:val="007E1049"/>
    <w:rsid w:val="007E162D"/>
    <w:rsid w:val="007E3D48"/>
    <w:rsid w:val="007E548B"/>
    <w:rsid w:val="00800C3E"/>
    <w:rsid w:val="00800D2B"/>
    <w:rsid w:val="00810D04"/>
    <w:rsid w:val="008303BE"/>
    <w:rsid w:val="00832515"/>
    <w:rsid w:val="008406F0"/>
    <w:rsid w:val="00842E37"/>
    <w:rsid w:val="00856074"/>
    <w:rsid w:val="008561E9"/>
    <w:rsid w:val="00861E72"/>
    <w:rsid w:val="00864CFD"/>
    <w:rsid w:val="0087657B"/>
    <w:rsid w:val="00880029"/>
    <w:rsid w:val="0088125E"/>
    <w:rsid w:val="008A67B8"/>
    <w:rsid w:val="008A6A47"/>
    <w:rsid w:val="008B1771"/>
    <w:rsid w:val="008C33F6"/>
    <w:rsid w:val="008D1638"/>
    <w:rsid w:val="008D23FE"/>
    <w:rsid w:val="008E0765"/>
    <w:rsid w:val="008E7E4B"/>
    <w:rsid w:val="008F0FA2"/>
    <w:rsid w:val="008F4BF5"/>
    <w:rsid w:val="00902EEF"/>
    <w:rsid w:val="00903273"/>
    <w:rsid w:val="0091343B"/>
    <w:rsid w:val="00954F89"/>
    <w:rsid w:val="00976842"/>
    <w:rsid w:val="00980868"/>
    <w:rsid w:val="0099004F"/>
    <w:rsid w:val="00992A71"/>
    <w:rsid w:val="009A50F8"/>
    <w:rsid w:val="009A7954"/>
    <w:rsid w:val="009D2B5F"/>
    <w:rsid w:val="00A201A2"/>
    <w:rsid w:val="00A52353"/>
    <w:rsid w:val="00A613C1"/>
    <w:rsid w:val="00A74412"/>
    <w:rsid w:val="00A81BAD"/>
    <w:rsid w:val="00A833CE"/>
    <w:rsid w:val="00A940A7"/>
    <w:rsid w:val="00AA0764"/>
    <w:rsid w:val="00AB03EF"/>
    <w:rsid w:val="00AC7670"/>
    <w:rsid w:val="00AE3FDD"/>
    <w:rsid w:val="00AE73CC"/>
    <w:rsid w:val="00AF4CBC"/>
    <w:rsid w:val="00B25C5D"/>
    <w:rsid w:val="00B3285B"/>
    <w:rsid w:val="00B355FA"/>
    <w:rsid w:val="00B35B98"/>
    <w:rsid w:val="00B4201C"/>
    <w:rsid w:val="00B42D9F"/>
    <w:rsid w:val="00B63DA1"/>
    <w:rsid w:val="00B63F0E"/>
    <w:rsid w:val="00B73404"/>
    <w:rsid w:val="00B75A6A"/>
    <w:rsid w:val="00B83786"/>
    <w:rsid w:val="00B97408"/>
    <w:rsid w:val="00BA1CDF"/>
    <w:rsid w:val="00BC2DCF"/>
    <w:rsid w:val="00BC2FEC"/>
    <w:rsid w:val="00BF38B0"/>
    <w:rsid w:val="00C25F28"/>
    <w:rsid w:val="00C33453"/>
    <w:rsid w:val="00C44025"/>
    <w:rsid w:val="00C4628E"/>
    <w:rsid w:val="00C46CBE"/>
    <w:rsid w:val="00C57066"/>
    <w:rsid w:val="00C603F8"/>
    <w:rsid w:val="00C6177F"/>
    <w:rsid w:val="00C77632"/>
    <w:rsid w:val="00C92833"/>
    <w:rsid w:val="00CA0C63"/>
    <w:rsid w:val="00CB2EE6"/>
    <w:rsid w:val="00CC146D"/>
    <w:rsid w:val="00CC7DDF"/>
    <w:rsid w:val="00CD4113"/>
    <w:rsid w:val="00D02441"/>
    <w:rsid w:val="00D04E02"/>
    <w:rsid w:val="00D131DE"/>
    <w:rsid w:val="00D152B9"/>
    <w:rsid w:val="00D36E34"/>
    <w:rsid w:val="00D413EA"/>
    <w:rsid w:val="00D667B9"/>
    <w:rsid w:val="00D74D45"/>
    <w:rsid w:val="00D77C7B"/>
    <w:rsid w:val="00D80A73"/>
    <w:rsid w:val="00D84DC0"/>
    <w:rsid w:val="00DA2D09"/>
    <w:rsid w:val="00DA2F11"/>
    <w:rsid w:val="00DB4590"/>
    <w:rsid w:val="00DE51F3"/>
    <w:rsid w:val="00DF2856"/>
    <w:rsid w:val="00E14463"/>
    <w:rsid w:val="00E22E85"/>
    <w:rsid w:val="00E24054"/>
    <w:rsid w:val="00E250A1"/>
    <w:rsid w:val="00E4120D"/>
    <w:rsid w:val="00E4474E"/>
    <w:rsid w:val="00E45DFB"/>
    <w:rsid w:val="00E478A8"/>
    <w:rsid w:val="00E870ED"/>
    <w:rsid w:val="00EA6B99"/>
    <w:rsid w:val="00EB258A"/>
    <w:rsid w:val="00EB74AC"/>
    <w:rsid w:val="00EC1746"/>
    <w:rsid w:val="00EC560D"/>
    <w:rsid w:val="00EC786C"/>
    <w:rsid w:val="00ED2EFF"/>
    <w:rsid w:val="00ED7A3C"/>
    <w:rsid w:val="00EE4791"/>
    <w:rsid w:val="00EF64DB"/>
    <w:rsid w:val="00F001EB"/>
    <w:rsid w:val="00F205FB"/>
    <w:rsid w:val="00F23005"/>
    <w:rsid w:val="00F526F7"/>
    <w:rsid w:val="00F55D88"/>
    <w:rsid w:val="00F76271"/>
    <w:rsid w:val="00F91D66"/>
    <w:rsid w:val="00FA5C3C"/>
    <w:rsid w:val="00FC65AF"/>
    <w:rsid w:val="00FC7621"/>
    <w:rsid w:val="00FD2525"/>
    <w:rsid w:val="00FD320C"/>
    <w:rsid w:val="00FE7EDE"/>
    <w:rsid w:val="055F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1E61C9"/>
  <w15:docId w15:val="{B6206653-5635-8D4D-B571-F694EDDF6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Lucida Grande" w:hAnsi="Lucida Grande" w:cs="Lucida Grande"/>
      <w:b/>
      <w:bCs/>
      <w:sz w:val="18"/>
      <w:szCs w:val="18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after="0" w:line="240" w:lineRule="auto"/>
    </w:pPr>
    <w:rPr>
      <w:rFonts w:ascii="Arial" w:hAnsi="Arial"/>
      <w:b/>
      <w:bCs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Strong">
    <w:name w:val="Strong"/>
    <w:basedOn w:val="DefaultParagraphFont"/>
    <w:uiPriority w:val="22"/>
    <w:qFormat/>
  </w:style>
  <w:style w:type="table" w:styleId="TableGrid">
    <w:name w:val="Table Grid"/>
    <w:basedOn w:val="TableNormal"/>
    <w:uiPriority w:val="59"/>
    <w:rPr>
      <w:rFonts w:ascii="Arial" w:hAnsi="Arial"/>
      <w:b/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b/>
      <w:bCs/>
      <w:sz w:val="18"/>
      <w:szCs w:val="18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Arial" w:hAnsi="Arial"/>
      <w:b/>
      <w:bCs/>
      <w:sz w:val="24"/>
      <w:szCs w:val="24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  <w:sz w:val="20"/>
      <w:szCs w:val="20"/>
      <w:lang w:eastAsia="en-US"/>
    </w:rPr>
  </w:style>
  <w:style w:type="paragraph" w:customStyle="1" w:styleId="Revision1">
    <w:name w:val="Revision1"/>
    <w:hidden/>
    <w:uiPriority w:val="99"/>
    <w:semiHidden/>
    <w:rPr>
      <w:sz w:val="22"/>
      <w:szCs w:val="22"/>
      <w:lang w:eastAsia="zh-CN"/>
    </w:rPr>
  </w:style>
  <w:style w:type="table" w:customStyle="1" w:styleId="PlainTable21">
    <w:name w:val="Plain Table 21"/>
    <w:basedOn w:val="TableNormal"/>
    <w:uiPriority w:val="99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F77D68F-ECB0-8244-A558-1BD1BEAC7B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 Gao</dc:creator>
  <cp:lastModifiedBy>Elizabeth Howell</cp:lastModifiedBy>
  <cp:revision>3</cp:revision>
  <dcterms:created xsi:type="dcterms:W3CDTF">2020-04-29T19:11:00Z</dcterms:created>
  <dcterms:modified xsi:type="dcterms:W3CDTF">2020-04-29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255</vt:lpwstr>
  </property>
</Properties>
</file>